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Supplementary table 3: Proteins downregulated in salivary gland extracts of </w:t>
      </w:r>
      <w:r>
        <w:rPr>
          <w:rFonts w:cs="Times New Roman" w:ascii="Times New Roman" w:hAnsi="Times New Roman"/>
          <w:i/>
          <w:sz w:val="22"/>
          <w:szCs w:val="22"/>
          <w:lang w:val="en-GB"/>
        </w:rPr>
        <w:t xml:space="preserve">Aedes aegypti </w:t>
      </w:r>
      <w:r>
        <w:rPr>
          <w:rFonts w:cs="Times New Roman" w:ascii="Times New Roman" w:hAnsi="Times New Roman"/>
          <w:sz w:val="22"/>
          <w:szCs w:val="22"/>
          <w:lang w:val="en-GB"/>
        </w:rPr>
        <w:t>Chik-infected females at J5 postinfection</w:t>
      </w:r>
    </w:p>
    <w:p>
      <w:pPr>
        <w:pStyle w:val="Normal"/>
        <w:tabs>
          <w:tab w:val="clear" w:pos="708"/>
          <w:tab w:val="left" w:pos="8789" w:leader="none"/>
        </w:tabs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tbl>
      <w:tblPr>
        <w:tblW w:w="15451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134"/>
        <w:gridCol w:w="992"/>
        <w:gridCol w:w="1418"/>
        <w:gridCol w:w="1276"/>
        <w:gridCol w:w="1275"/>
        <w:gridCol w:w="2835"/>
        <w:gridCol w:w="1560"/>
        <w:gridCol w:w="1275"/>
        <w:gridCol w:w="851"/>
        <w:gridCol w:w="1417"/>
      </w:tblGrid>
      <w:tr>
        <w:trPr>
          <w:trHeight w:val="69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OLE_LINK57"/>
            <w:bookmarkStart w:id="1" w:name="OLE_LINK56"/>
            <w:bookmarkStart w:id="2" w:name="OLE_LINK34"/>
            <w:bookmarkStart w:id="3" w:name="OLE_LINK33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nebank and Vector base Identif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ily/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redicted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ot 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e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or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 + MS/MS</w:t>
            </w:r>
          </w:p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e sequ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bcellular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left="213" w:right="-2610" w:hanging="2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iz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ov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i|15713505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318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ERPIN1 protein precursor, putative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7237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ISVE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FQGEN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FMSL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PIGTSFSD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SEIEAFA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EGSISAGY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EGSISAGY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VDGKDDLYV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VEGQNLVVAPLLT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SSIK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SSIKDFNDQLSVESI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likely to be inhibito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cre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07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disulfide isom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7414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  <w:tc>
          <w:tcPr>
            <w:tcW w:w="2835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LEFFG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LEFFG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PETNDLAA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LEFFGM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NGTPIEYTG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NGTPIEYTG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FADHESIVI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NSFPTIY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NSFPTIY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AVFDGEYTEEAL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LFVTIDADQEDH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  <w:t>ILFVTIDADQEDHQ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Regulates the activity of target proteins through changes in the redox state of thiol group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11035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ta-1 tubu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45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2835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AVCDIPP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LTVAAV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LTVAAV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PGQLNAD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PGQLNAD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AVNMVPFP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SEQFTAM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SEQFTAM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SEQFTAM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PGQLNADLR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NVYYNEASGG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skeleton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cellula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83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ic enzyme [Aedes aegypti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55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07</w:t>
            </w:r>
          </w:p>
        </w:tc>
        <w:tc>
          <w:tcPr>
            <w:tcW w:w="2835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DK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IVVTDGE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VYEVL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VYEVL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LFVTIND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LFVTIND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LAFTLEE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WPEHDV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WPEHDV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WPPQQEAP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SLYPPLSA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SLYPPLSA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TLGIHGLQPA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TLGIHGLQPA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TLGIHGLQPA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LYLVDLQD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LASTYPEPQD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IFSSGSPFPPV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MQAEGCGLQEA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KSQEEQLELC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KSQEEQLELC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LYLVDLQDRNE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LYLVDLQDRNE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ECTAQAAYENTEG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NARPIIFALSNPTS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NARPIIFALSNPTS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ipogenesi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volved in antioxidant defenc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volved in the tricarboxylic cyc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orient="landscape" w:w="16838" w:h="11906"/>
      <w:pgMar w:left="567" w:right="822" w:gutter="0" w:header="0" w:top="851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80008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FF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285" w:hanging="0"/>
      <w:outlineLvl w:val="4"/>
    </w:pPr>
    <w:rPr>
      <w:color w:val="FF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18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olor w:val="000000"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8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color w:val="99336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20:00Z</dcterms:created>
  <dc:creator>Institut Pasteur</dc:creator>
  <dc:description/>
  <cp:keywords/>
  <dc:language>en-US</dc:language>
  <cp:lastModifiedBy>Institut Pasteur</cp:lastModifiedBy>
  <cp:lastPrinted>2009-10-12T17:29:00Z</cp:lastPrinted>
  <dcterms:modified xsi:type="dcterms:W3CDTF">2012-08-16T14:38:00Z</dcterms:modified>
  <cp:revision>13</cp:revision>
  <dc:subject/>
  <dc:title>Protein/peptide</dc:title>
</cp:coreProperties>
</file>